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F7A87" w14:textId="62F61B73" w:rsidR="00E031F4" w:rsidRPr="00E031F4" w:rsidRDefault="00E031F4" w:rsidP="00E031F4">
      <w:pPr>
        <w:rPr>
          <w:rFonts w:eastAsia="Times New Roman" w:cs="Times New Roman"/>
          <w:color w:val="000000"/>
          <w:szCs w:val="24"/>
          <w:lang w:eastAsia="en-IN"/>
        </w:rPr>
      </w:pPr>
      <w:r w:rsidRPr="00E031F4">
        <w:rPr>
          <w:rFonts w:cs="Times New Roman"/>
          <w:b/>
          <w:bCs/>
          <w:szCs w:val="24"/>
        </w:rPr>
        <w:t>S</w:t>
      </w:r>
      <w:r w:rsidR="005D4CB6">
        <w:rPr>
          <w:rFonts w:cs="Times New Roman"/>
          <w:b/>
          <w:bCs/>
          <w:szCs w:val="24"/>
        </w:rPr>
        <w:t>5</w:t>
      </w:r>
      <w:r w:rsidR="00BE4676">
        <w:rPr>
          <w:rFonts w:cs="Times New Roman"/>
          <w:b/>
          <w:bCs/>
          <w:szCs w:val="24"/>
        </w:rPr>
        <w:t xml:space="preserve"> </w:t>
      </w:r>
      <w:r w:rsidR="00BE4676" w:rsidRPr="00E031F4">
        <w:rPr>
          <w:rFonts w:cs="Times New Roman"/>
          <w:b/>
          <w:bCs/>
          <w:szCs w:val="24"/>
        </w:rPr>
        <w:t>Table</w:t>
      </w:r>
      <w:r w:rsidRPr="00E031F4">
        <w:rPr>
          <w:rFonts w:cs="Times New Roman"/>
          <w:b/>
          <w:bCs/>
          <w:szCs w:val="24"/>
        </w:rPr>
        <w:t>:</w:t>
      </w:r>
      <w:bookmarkStart w:id="0" w:name="_GoBack"/>
      <w:bookmarkEnd w:id="0"/>
      <w:r w:rsidRPr="00E031F4">
        <w:rPr>
          <w:rFonts w:cs="Times New Roman"/>
          <w:b/>
          <w:bCs/>
          <w:szCs w:val="24"/>
        </w:rPr>
        <w:t xml:space="preserve"> </w:t>
      </w:r>
      <w:r w:rsidRPr="00E031F4">
        <w:rPr>
          <w:rFonts w:eastAsia="Times New Roman" w:cs="Times New Roman"/>
          <w:color w:val="000000"/>
          <w:szCs w:val="24"/>
          <w:lang w:eastAsia="en-IN"/>
        </w:rPr>
        <w:t xml:space="preserve">Results of the Generalized Linear Model Regression 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1985"/>
        <w:gridCol w:w="2053"/>
        <w:gridCol w:w="2478"/>
        <w:gridCol w:w="1417"/>
      </w:tblGrid>
      <w:tr w:rsidR="00E031F4" w:rsidRPr="00E031F4" w14:paraId="037E6C86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9BC2D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Dep. Variable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EE86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Cases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8543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No. Observations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3B79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476</w:t>
            </w:r>
          </w:p>
        </w:tc>
      </w:tr>
      <w:tr w:rsidR="00E031F4" w:rsidRPr="00E031F4" w14:paraId="53AD8695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02CF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Model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8687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GLM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3E640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Df</w:t>
            </w:r>
            <w:proofErr w:type="spellEnd"/>
            <w:r w:rsidRPr="00E031F4">
              <w:rPr>
                <w:rFonts w:cs="Times New Roman"/>
                <w:szCs w:val="24"/>
                <w:lang w:val="en-IN"/>
              </w:rPr>
              <w:t xml:space="preserve"> Residuals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4ECCE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441</w:t>
            </w:r>
          </w:p>
        </w:tc>
      </w:tr>
      <w:tr w:rsidR="00E031F4" w:rsidRPr="00E031F4" w14:paraId="08B15BAE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E39C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Model Family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8BD92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Negative</w:t>
            </w:r>
            <w:r>
              <w:rPr>
                <w:rFonts w:cs="Times New Roman"/>
                <w:szCs w:val="24"/>
                <w:lang w:val="en-IN"/>
              </w:rPr>
              <w:t xml:space="preserve"> </w:t>
            </w:r>
            <w:r w:rsidRPr="00E031F4">
              <w:rPr>
                <w:rFonts w:cs="Times New Roman"/>
                <w:szCs w:val="24"/>
                <w:lang w:val="en-IN"/>
              </w:rPr>
              <w:t>Binomial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8B70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Df</w:t>
            </w:r>
            <w:proofErr w:type="spellEnd"/>
            <w:r w:rsidRPr="00E031F4">
              <w:rPr>
                <w:rFonts w:cs="Times New Roman"/>
                <w:szCs w:val="24"/>
                <w:lang w:val="en-IN"/>
              </w:rPr>
              <w:t xml:space="preserve"> Model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3C34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34</w:t>
            </w:r>
          </w:p>
        </w:tc>
      </w:tr>
      <w:tr w:rsidR="00E031F4" w:rsidRPr="00E031F4" w14:paraId="5A45356A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CBF3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Link Function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AE36C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Lo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37E47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Scale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2DAD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</w:t>
            </w:r>
          </w:p>
        </w:tc>
      </w:tr>
      <w:tr w:rsidR="00E031F4" w:rsidRPr="00E031F4" w14:paraId="701755CF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F0F1B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Method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3525B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IRLS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B34D7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Log-Likelih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6F664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376.1</w:t>
            </w:r>
          </w:p>
        </w:tc>
      </w:tr>
      <w:tr w:rsidR="00E031F4" w:rsidRPr="00E031F4" w14:paraId="0C087E16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CD3A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No. Iterations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FA9F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6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635A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 xml:space="preserve">Deviance: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5960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621.69</w:t>
            </w:r>
          </w:p>
        </w:tc>
      </w:tr>
      <w:tr w:rsidR="00E031F4" w:rsidRPr="00E031F4" w14:paraId="3506C5F0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CD09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Covariance Type: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BB135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nonrobust</w:t>
            </w:r>
            <w:proofErr w:type="spellEnd"/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9F70D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Pearson chi2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7B6C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616</w:t>
            </w:r>
          </w:p>
        </w:tc>
      </w:tr>
      <w:tr w:rsidR="00E031F4" w:rsidRPr="00E031F4" w14:paraId="2592AC4A" w14:textId="77777777" w:rsidTr="006A7942">
        <w:trPr>
          <w:trHeight w:val="412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44AA6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0A090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A17C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Pseudo</w:t>
            </w:r>
            <w:r>
              <w:rPr>
                <w:rFonts w:cs="Times New Roman"/>
                <w:szCs w:val="24"/>
                <w:lang w:val="en-IN"/>
              </w:rPr>
              <w:t xml:space="preserve"> </w:t>
            </w:r>
            <w:r w:rsidRPr="00E031F4">
              <w:rPr>
                <w:rFonts w:cs="Times New Roman"/>
                <w:szCs w:val="24"/>
                <w:lang w:val="en-IN"/>
              </w:rPr>
              <w:t>R-squ</w:t>
            </w:r>
            <w:r>
              <w:rPr>
                <w:rFonts w:cs="Times New Roman"/>
                <w:szCs w:val="24"/>
                <w:lang w:val="en-IN"/>
              </w:rPr>
              <w:t>are</w:t>
            </w:r>
            <w:r w:rsidRPr="00E031F4">
              <w:rPr>
                <w:rFonts w:cs="Times New Roman"/>
                <w:szCs w:val="24"/>
                <w:lang w:val="en-IN"/>
              </w:rPr>
              <w:t>. (CS)</w:t>
            </w:r>
            <w:r>
              <w:rPr>
                <w:rFonts w:cs="Times New Roman"/>
                <w:szCs w:val="24"/>
                <w:lang w:val="en-IN"/>
              </w:rPr>
              <w:t xml:space="preserve"> </w:t>
            </w:r>
            <w:r w:rsidRPr="00E031F4">
              <w:rPr>
                <w:rFonts w:cs="Times New Roman"/>
                <w:szCs w:val="24"/>
                <w:lang w:val="en-IN"/>
              </w:rPr>
              <w:t>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DE79" w14:textId="77777777" w:rsidR="00E031F4" w:rsidRPr="00E031F4" w:rsidRDefault="00E031F4" w:rsidP="006A7942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946</w:t>
            </w:r>
          </w:p>
        </w:tc>
      </w:tr>
    </w:tbl>
    <w:p w14:paraId="6967406D" w14:textId="77777777" w:rsidR="00E031F4" w:rsidRPr="00E031F4" w:rsidRDefault="00E031F4" w:rsidP="00E031F4">
      <w:pPr>
        <w:rPr>
          <w:rFonts w:cs="Times New Roman"/>
          <w:szCs w:val="24"/>
        </w:rPr>
      </w:pPr>
    </w:p>
    <w:tbl>
      <w:tblPr>
        <w:tblW w:w="7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128"/>
        <w:gridCol w:w="963"/>
        <w:gridCol w:w="976"/>
        <w:gridCol w:w="760"/>
        <w:gridCol w:w="976"/>
        <w:gridCol w:w="1128"/>
      </w:tblGrid>
      <w:tr w:rsidR="00E031F4" w:rsidRPr="00E031F4" w14:paraId="11EAD1AA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C302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Variabl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01DC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oe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47FA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std_er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1909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z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3EA4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P&gt;|z|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FC3A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[0.025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2462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[0.975]</w:t>
            </w:r>
          </w:p>
        </w:tc>
      </w:tr>
      <w:tr w:rsidR="00E031F4" w:rsidRPr="00E031F4" w14:paraId="34E51696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2BC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ons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DE33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82.47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3C6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26.06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EE3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4.67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D10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DEEF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433.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F8A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31.394</w:t>
            </w:r>
          </w:p>
        </w:tc>
      </w:tr>
      <w:tr w:rsidR="00E031F4" w:rsidRPr="00E031F4" w14:paraId="07C7D62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0372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Yea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E77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90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CC4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85A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4.7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6562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3BAA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AA8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16</w:t>
            </w:r>
          </w:p>
        </w:tc>
      </w:tr>
      <w:tr w:rsidR="00E031F4" w:rsidRPr="00E031F4" w14:paraId="6CE7822A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FD52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Bali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15FD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22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560D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ED6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03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4AA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EB24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2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ABCB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79</w:t>
            </w:r>
          </w:p>
        </w:tc>
      </w:tr>
      <w:tr w:rsidR="00E031F4" w:rsidRPr="00E031F4" w14:paraId="5FAE18FF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9677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Betki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055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368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DE02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1FB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16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88AA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780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2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F5E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52</w:t>
            </w:r>
          </w:p>
        </w:tc>
      </w:tr>
      <w:tr w:rsidR="00E031F4" w:rsidRPr="00E031F4" w14:paraId="2DC9AD1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E16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Bicho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F6E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67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AC44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7C98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62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362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D2DC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4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2C69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39</w:t>
            </w:r>
          </w:p>
        </w:tc>
      </w:tr>
      <w:tr w:rsidR="00E031F4" w:rsidRPr="00E031F4" w14:paraId="013D59DE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B04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anacon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0D0C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78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7603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27DE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94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5376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4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A2EA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68C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162</w:t>
            </w:r>
          </w:p>
        </w:tc>
      </w:tr>
      <w:tr w:rsidR="00E031F4" w:rsidRPr="00E031F4" w14:paraId="6A1837C5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D418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ando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0A5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2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A97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69F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3.08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ADC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AA53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4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83A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99</w:t>
            </w:r>
          </w:p>
        </w:tc>
      </w:tr>
      <w:tr w:rsidR="00E031F4" w:rsidRPr="00E031F4" w14:paraId="004E915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7C0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ansarvan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3BF6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43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097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2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0EAD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90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D720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C340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0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60FF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03</w:t>
            </w:r>
          </w:p>
        </w:tc>
      </w:tr>
      <w:tr w:rsidR="00E031F4" w:rsidRPr="00E031F4" w14:paraId="2B490239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0CC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ansau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008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43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2676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4C56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0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535F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4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3234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66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8A7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025</w:t>
            </w:r>
          </w:p>
        </w:tc>
      </w:tr>
      <w:tr w:rsidR="00E031F4" w:rsidRPr="00E031F4" w14:paraId="628C4C1E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71C6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himbel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8564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8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2E5F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1E7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99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62D4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785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1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FF7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45</w:t>
            </w:r>
          </w:p>
        </w:tc>
      </w:tr>
      <w:tr w:rsidR="00E031F4" w:rsidRPr="00E031F4" w14:paraId="27CA648A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1125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hinchin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354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5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CA11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C6B6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41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076C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5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8900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3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FBB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25</w:t>
            </w:r>
          </w:p>
        </w:tc>
      </w:tr>
      <w:tr w:rsidR="00E031F4" w:rsidRPr="00E031F4" w14:paraId="30E0FA7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FB96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olvale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98CC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06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968C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5A1F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16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43EF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8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FDA8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364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727</w:t>
            </w:r>
          </w:p>
        </w:tc>
      </w:tr>
      <w:tr w:rsidR="00E031F4" w:rsidRPr="00E031F4" w14:paraId="6C84CF7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3A9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or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A10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339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574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870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3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F20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C70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1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7C17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6</w:t>
            </w:r>
          </w:p>
        </w:tc>
      </w:tr>
      <w:tr w:rsidR="00E031F4" w:rsidRPr="00E031F4" w14:paraId="5E70136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B42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orta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B3A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2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D0C4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D986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31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C644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F24B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2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B00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305</w:t>
            </w:r>
          </w:p>
        </w:tc>
      </w:tr>
      <w:tr w:rsidR="00E031F4" w:rsidRPr="00E031F4" w14:paraId="4DBE9A1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CFC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Curchor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F25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324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CBE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7BC9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07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5B2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885E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6678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79</w:t>
            </w:r>
          </w:p>
        </w:tc>
      </w:tr>
      <w:tr w:rsidR="00E031F4" w:rsidRPr="00E031F4" w14:paraId="31540EC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E58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Curtor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950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50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9F1F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175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87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DCA7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DDB6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3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5D40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134</w:t>
            </w:r>
          </w:p>
        </w:tc>
      </w:tr>
      <w:tr w:rsidR="00E031F4" w:rsidRPr="00E031F4" w14:paraId="1719690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8846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Dharbandor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CF4A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772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3A20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CFF8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94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2A7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D450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6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E3A2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91</w:t>
            </w:r>
          </w:p>
        </w:tc>
      </w:tr>
      <w:tr w:rsidR="00E031F4" w:rsidRPr="00E031F4" w14:paraId="10154B53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AF6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Louto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C52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3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497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CD05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06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9A8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70C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3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A40C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68</w:t>
            </w:r>
          </w:p>
        </w:tc>
      </w:tr>
      <w:tr w:rsidR="00E031F4" w:rsidRPr="00E031F4" w14:paraId="39346D72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680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Mapus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82D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67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A26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7F6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70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A0D9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8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BB3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1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5D54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455</w:t>
            </w:r>
          </w:p>
        </w:tc>
      </w:tr>
      <w:tr w:rsidR="00E031F4" w:rsidRPr="00E031F4" w14:paraId="137B62F9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7880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Marca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57A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371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473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3BC4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9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2CA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00C7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1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AE62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28</w:t>
            </w:r>
          </w:p>
        </w:tc>
      </w:tr>
      <w:tr w:rsidR="00E031F4" w:rsidRPr="00E031F4" w14:paraId="0DC8E8FF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09BE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Margao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A0EF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46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D58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73A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37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1AB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EF10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2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037C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327</w:t>
            </w:r>
          </w:p>
        </w:tc>
      </w:tr>
      <w:tr w:rsidR="00E031F4" w:rsidRPr="00E031F4" w14:paraId="460B9919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F435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May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7767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72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718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4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ECC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8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623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0C25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6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C209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52</w:t>
            </w:r>
          </w:p>
        </w:tc>
      </w:tr>
      <w:tr w:rsidR="00E031F4" w:rsidRPr="00E031F4" w14:paraId="4235B3B6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362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Nave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BA2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506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572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DF78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4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D4B1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747F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3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FA91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648</w:t>
            </w:r>
          </w:p>
        </w:tc>
      </w:tr>
      <w:tr w:rsidR="00E031F4" w:rsidRPr="00E031F4" w14:paraId="6CB3A6E3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C325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Panaji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430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97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E39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053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74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C8FC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AB9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8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FDA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082</w:t>
            </w:r>
          </w:p>
        </w:tc>
      </w:tr>
      <w:tr w:rsidR="00E031F4" w:rsidRPr="00E031F4" w14:paraId="51AD7896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4DA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Pern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A47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28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AFD7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735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04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3B9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9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8E9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C09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73</w:t>
            </w:r>
          </w:p>
        </w:tc>
      </w:tr>
      <w:tr w:rsidR="00E031F4" w:rsidRPr="00E031F4" w14:paraId="1464021E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7E58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Pond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B65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250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389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BEF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61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BA44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3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936F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0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7EE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46</w:t>
            </w:r>
          </w:p>
        </w:tc>
      </w:tr>
      <w:tr w:rsidR="00E031F4" w:rsidRPr="00E031F4" w14:paraId="0ACBA43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1F41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lastRenderedPageBreak/>
              <w:t>Porvor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033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337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9EF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61E5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2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901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F353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1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6D9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62</w:t>
            </w:r>
          </w:p>
        </w:tc>
      </w:tr>
      <w:tr w:rsidR="00E031F4" w:rsidRPr="00E031F4" w14:paraId="0B41E762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4BD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Quep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354B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970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6053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D7D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30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E0F5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7E9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7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AB9A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147</w:t>
            </w:r>
          </w:p>
        </w:tc>
      </w:tr>
      <w:tr w:rsidR="00E031F4" w:rsidRPr="00E031F4" w14:paraId="458BD0B7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63A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Saligao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A01B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37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BF3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85C2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16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371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D2F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2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C36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523</w:t>
            </w:r>
          </w:p>
        </w:tc>
      </w:tr>
      <w:tr w:rsidR="00E031F4" w:rsidRPr="00E031F4" w14:paraId="67EA8B2F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C51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Sangue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B73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42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43A6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6CA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3.2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A6A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2E45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2.2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42E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574</w:t>
            </w:r>
          </w:p>
        </w:tc>
      </w:tr>
      <w:tr w:rsidR="00E031F4" w:rsidRPr="00E031F4" w14:paraId="2ED74A2C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8B6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Sanque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B58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82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BDF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1A07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98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E624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E848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6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7C54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01</w:t>
            </w:r>
          </w:p>
        </w:tc>
      </w:tr>
      <w:tr w:rsidR="00E031F4" w:rsidRPr="00E031F4" w14:paraId="6069569A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419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Shirod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316C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9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CA11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D957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23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B345E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8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4E0F3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6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AC3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883</w:t>
            </w:r>
          </w:p>
        </w:tc>
      </w:tr>
      <w:tr w:rsidR="00E031F4" w:rsidRPr="00E031F4" w14:paraId="3D53620A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3A9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Sioli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B61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41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3390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26C0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00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5FB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4437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1.2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C8DA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</w:t>
            </w:r>
          </w:p>
        </w:tc>
      </w:tr>
      <w:tr w:rsidR="00E031F4" w:rsidRPr="00E031F4" w14:paraId="584A6B7B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E4B6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E031F4">
              <w:rPr>
                <w:rFonts w:cs="Times New Roman"/>
                <w:szCs w:val="24"/>
                <w:lang w:val="en-IN"/>
              </w:rPr>
              <w:t>Valpoi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6F41B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18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8F6C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DCD0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45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07C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6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BB7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-0.6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640A2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97</w:t>
            </w:r>
          </w:p>
        </w:tc>
      </w:tr>
      <w:tr w:rsidR="00E031F4" w:rsidRPr="00E031F4" w14:paraId="4240DB8D" w14:textId="77777777" w:rsidTr="00E031F4">
        <w:trPr>
          <w:trHeight w:val="300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256D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IN"/>
              </w:rPr>
            </w:pPr>
            <w:r w:rsidRPr="00E031F4">
              <w:rPr>
                <w:rFonts w:cs="Times New Roman"/>
                <w:b/>
                <w:bCs/>
                <w:szCs w:val="24"/>
                <w:lang w:val="en-IN"/>
              </w:rPr>
              <w:t>Vasco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A94F9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1.32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EE25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39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EB8A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3.36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DEEC4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DA2AF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0.5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6C001" w14:textId="77777777" w:rsidR="00E031F4" w:rsidRPr="00E031F4" w:rsidRDefault="00E031F4" w:rsidP="00E031F4">
            <w:pPr>
              <w:spacing w:before="0" w:after="0" w:line="240" w:lineRule="auto"/>
              <w:rPr>
                <w:rFonts w:cs="Times New Roman"/>
                <w:szCs w:val="24"/>
                <w:lang w:val="en-IN"/>
              </w:rPr>
            </w:pPr>
            <w:r w:rsidRPr="00E031F4">
              <w:rPr>
                <w:rFonts w:cs="Times New Roman"/>
                <w:szCs w:val="24"/>
                <w:lang w:val="en-IN"/>
              </w:rPr>
              <w:t>2.101</w:t>
            </w:r>
          </w:p>
        </w:tc>
      </w:tr>
    </w:tbl>
    <w:p w14:paraId="0E61462E" w14:textId="77777777" w:rsidR="00266888" w:rsidRPr="00E031F4" w:rsidRDefault="00266888">
      <w:pPr>
        <w:rPr>
          <w:rFonts w:cs="Times New Roman"/>
          <w:szCs w:val="24"/>
        </w:rPr>
      </w:pPr>
    </w:p>
    <w:sectPr w:rsidR="00266888" w:rsidRPr="00E03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F4"/>
    <w:rsid w:val="00266888"/>
    <w:rsid w:val="005D4CB6"/>
    <w:rsid w:val="005F015D"/>
    <w:rsid w:val="00732095"/>
    <w:rsid w:val="0076129A"/>
    <w:rsid w:val="00881E8A"/>
    <w:rsid w:val="00BE4676"/>
    <w:rsid w:val="00CD2E3D"/>
    <w:rsid w:val="00D673AE"/>
    <w:rsid w:val="00DD3C0C"/>
    <w:rsid w:val="00E0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84AE"/>
  <w15:chartTrackingRefBased/>
  <w15:docId w15:val="{F218A81F-3287-4593-96A0-9FE3CE94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881E8A"/>
    <w:pPr>
      <w:spacing w:before="240" w:after="28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1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1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1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1F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1F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1F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1F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1F4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1F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1F4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1F4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1F4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1F4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1F4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1F4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1F4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031F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1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1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1F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03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1F4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03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1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1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1F4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031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3</cp:revision>
  <dcterms:created xsi:type="dcterms:W3CDTF">2026-02-03T21:01:00Z</dcterms:created>
  <dcterms:modified xsi:type="dcterms:W3CDTF">2026-03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b2753-5ad6-4dd3-952d-465ea97e58c6</vt:lpwstr>
  </property>
</Properties>
</file>